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/>
        <w:t xml:space="preserve"> Correlation between age and humoral responses during follow-up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645"/>
        <w:gridCol w:w="1601"/>
        <w:gridCol w:w="1601"/>
        <w:gridCol w:w="1601"/>
        <w:gridCol w:w="160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c 2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ul 2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 201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b 2013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A-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7 - 0,6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8 - 0,6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1 - 0,6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3 - 0,6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P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00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21 - 0,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10 - 0,3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08 - 0,3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21 - 0,2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9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2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97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P-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7 - 0,5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 - 0,4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2 - 0,4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 - 0,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0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6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S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7 - 0,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67 - 0,4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2 - 0,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9 - 0,6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RP-R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2 - 0,6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9 - 0,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5 - 0,5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6 - 0,6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Ags &gt; 10AU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 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2 - 0,6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4 - 0,5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6 - 0,5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8 - 0,6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,00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 0,0001</w:t>
            </w:r>
          </w:p>
        </w:tc>
      </w:tr>
    </w:tbl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276" w:right="112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47:00Z</dcterms:created>
  <dc:creator>DTSM installatie account</dc:creator>
  <dc:description/>
  <cp:keywords/>
  <dc:language>en-US</dc:language>
  <cp:lastModifiedBy>DTSM installatie account</cp:lastModifiedBy>
  <dcterms:modified xsi:type="dcterms:W3CDTF">2015-01-06T14:47:00Z</dcterms:modified>
  <cp:revision>3</cp:revision>
  <dc:subject/>
  <dc:title/>
</cp:coreProperties>
</file>